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98AC9" w14:textId="764DB1AE" w:rsidR="00A81891" w:rsidRDefault="00870A5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</w:t>
      </w:r>
      <w:r w:rsidR="008E3571" w:rsidRPr="008E3571">
        <w:rPr>
          <w:rFonts w:ascii="Times New Roman" w:hAnsi="Times New Roman" w:cs="Times New Roman"/>
          <w:b/>
          <w:bCs/>
          <w:sz w:val="28"/>
          <w:szCs w:val="28"/>
        </w:rPr>
        <w:t>l file</w:t>
      </w:r>
    </w:p>
    <w:tbl>
      <w:tblPr>
        <w:tblStyle w:val="TableGrid"/>
        <w:tblpPr w:leftFromText="180" w:rightFromText="180" w:horzAnchor="margin" w:tblpY="1200"/>
        <w:tblW w:w="0" w:type="auto"/>
        <w:tblLook w:val="04A0" w:firstRow="1" w:lastRow="0" w:firstColumn="1" w:lastColumn="0" w:noHBand="0" w:noVBand="1"/>
      </w:tblPr>
      <w:tblGrid>
        <w:gridCol w:w="3686"/>
        <w:gridCol w:w="1559"/>
        <w:gridCol w:w="1559"/>
        <w:gridCol w:w="1560"/>
        <w:gridCol w:w="1559"/>
        <w:gridCol w:w="1559"/>
        <w:gridCol w:w="1559"/>
      </w:tblGrid>
      <w:tr w:rsidR="00A81891" w14:paraId="27E4769F" w14:textId="77777777" w:rsidTr="00A81891">
        <w:tc>
          <w:tcPr>
            <w:tcW w:w="3686" w:type="dxa"/>
            <w:tcBorders>
              <w:left w:val="nil"/>
              <w:right w:val="nil"/>
            </w:tcBorders>
          </w:tcPr>
          <w:p w14:paraId="7973A267" w14:textId="0FCDD848" w:rsidR="00A81891" w:rsidRPr="00753AF2" w:rsidRDefault="00A81891" w:rsidP="00A8189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br w:type="page"/>
            </w:r>
            <w:r w:rsidRPr="00753AF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Middle-aged women (n=1</w:t>
            </w:r>
            <w:r w:rsidR="00E37BF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Pr="00753AF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158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42A2FD8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7A56FF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D685333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64C87D7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1044BC6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CDBD0C2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.</w:t>
            </w:r>
          </w:p>
        </w:tc>
      </w:tr>
      <w:tr w:rsidR="00A81891" w14:paraId="6F46044F" w14:textId="77777777" w:rsidTr="00A81891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02A78AEE" w14:textId="77777777" w:rsidR="00A81891" w:rsidRPr="00753AF2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53AF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753AF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hysical activity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[mg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08985C7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6DE21C6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2C28ADC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C560346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AC856E3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2BA4716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3E2C05CD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C204B8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 Total body mass [kg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FD50A2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180 (.036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0B165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63F57F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DDB56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642FB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862451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6D5ED0B1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9E7632A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 Muscle-free mass [kg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D405FD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226 (.035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F6C2E7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970 (.007) 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A00BD5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F2C43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5E6A05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15F4D8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23E2979A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979086A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. Muscle mass [kg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44BCEC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025 (.0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109195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694 (.022) 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ADF7E5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497 (.028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0BBBD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323B63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1D30B6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187AE517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DEAE7C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. Relative muscle mass [%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D8A615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282 (.034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8681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654 (.023) 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6D385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815 (.017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17CF5A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078 (.031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7A96CC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F7E78D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37BD658D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DB3672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. Six-minute walking distance [m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899EDC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272 (.035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A02748" w14:textId="77777777" w:rsidR="00A81891" w:rsidRPr="00EC059B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301 (.032) 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0FA1F8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399 (.031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C54C0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107 (.033) 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02BDCD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526 (.029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384BB7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21654CFE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7EDA34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. Relative knee extension torque [Nm/kg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29E629D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213 (.037) *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13A104E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367 (.031) **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B905022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461 (.030) *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A5F135A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.053 (.035)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C7625D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571 (.027) *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B972B4E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490 (.030) ***</w:t>
            </w:r>
          </w:p>
        </w:tc>
      </w:tr>
      <w:tr w:rsidR="00A81891" w14:paraId="43D7CBE7" w14:textId="77777777" w:rsidTr="00A81891">
        <w:tc>
          <w:tcPr>
            <w:tcW w:w="3686" w:type="dxa"/>
            <w:tcBorders>
              <w:left w:val="nil"/>
              <w:right w:val="nil"/>
            </w:tcBorders>
          </w:tcPr>
          <w:p w14:paraId="46477747" w14:textId="77777777" w:rsidR="00A81891" w:rsidRPr="00753AF2" w:rsidRDefault="00A81891" w:rsidP="00A81891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753AF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Older women (n=28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B7B1D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82D5C4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F3A7A04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167E45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9AEAA73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CCDF25E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1D044633" w14:textId="77777777" w:rsidTr="00A81891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48B628E5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53AF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753AF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hysical activity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[mg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F4BBA14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72E3F6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443E7E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C236DD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638C511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AECE46E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33E05551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805DE48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 Total body mass [kg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2D3C23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310 (.057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68C53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636351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E5F011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37AD9E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0C608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06BC93BC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035CD55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 Muscle-free mass [kg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13059A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363 (.055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CAC8F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982 (.011) 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8CE52E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40DEB1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AC02FE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FBAA2F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57F96158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B7C51CA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. Muscle mass [kg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5A7897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014 (.0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D11A44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687 (.043) 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E95B47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.536 (.050) ***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5F6B97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AF4D8F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3F284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38F464C6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184B4E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. Relative muscle mass [%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0DBD1C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425 (.054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1CC9D8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709 (.042) 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7821D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824 (.034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B5E0D5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.005 (.060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7F3507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222BB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11B5D2D8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2CAD07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. Six-minute walking distance [m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ACBC47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511 (.051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BFAF1C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318 (.059) 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AD8B4E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373 (.058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C609C6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017 (.0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71D3FC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441 (.055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DE497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5EBFC05E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766762C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. Relative knee extension torque [Nm/kg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0D03753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464 (.053) *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EE72D9D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370 (.055) **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5CDBE4D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442 (.053) *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10A3BE2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047 (.05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0A81183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560 (.050) *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AB4A235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558 (.050) ***</w:t>
            </w:r>
          </w:p>
        </w:tc>
      </w:tr>
      <w:tr w:rsidR="00A81891" w14:paraId="5FF9518F" w14:textId="77777777" w:rsidTr="00A81891">
        <w:tc>
          <w:tcPr>
            <w:tcW w:w="3686" w:type="dxa"/>
            <w:tcBorders>
              <w:left w:val="nil"/>
              <w:right w:val="nil"/>
            </w:tcBorders>
          </w:tcPr>
          <w:p w14:paraId="7D43AC5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53AF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Older 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men</w:t>
            </w:r>
            <w:r w:rsidRPr="00753AF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196</w:t>
            </w:r>
            <w:r w:rsidRPr="00753AF2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83674EC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C303EF3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1EBD97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02F81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CF33018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88B7A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3BE9B7CE" w14:textId="77777777" w:rsidTr="00A81891"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7ABAB2E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53AF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753AF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hysical activity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[mg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76E9E4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9BB4A4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11D9E5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8508F48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595738E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17EE37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57DAD285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3D36AD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2. Total body mass [kg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67405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174 (.073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1C6454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41EE17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57C0B3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884C6C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E8AA51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0EBFE236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0CB2424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. Muscle-free mass [kg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363B2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285 (.071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889C0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954 (.022) 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D7128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EF5E1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F85BE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EADA27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0DC3FB56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255F58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. Muscle mass [kg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B81F11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154 (.072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8CBAD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715 (.052) 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E8F158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473 (.067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7FA6FF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363904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3600A8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1B8E99F3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28DBE9A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. Relative muscle mass [%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D5E1CE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423 (.070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4456BA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543 (.064) 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C014EE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765 (.048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EFECDD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187 (.077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5EC49D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A964D9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36E25984" w14:textId="77777777" w:rsidTr="00A81891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8B4ACD5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6. Six-minute walking distance [m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57520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527 (.062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F1B60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196 (.074) 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E1C15A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329 (.072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C36F3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189 (.075) 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8D67F2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491 (.070) 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D96AC8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A81891" w14:paraId="796AB5A4" w14:textId="77777777" w:rsidTr="00A81891"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2490F525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7. Relative knee extension torque [Nm/kg]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8195E43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346 (.068) *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04217A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283 (.070) **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292C11A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-.406 (.067) *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306F550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116 (.07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CFDC312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535 (.064) **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E316E8B" w14:textId="77777777" w:rsidR="00A81891" w:rsidRDefault="00A81891" w:rsidP="00A8189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442 (.067) ***</w:t>
            </w:r>
          </w:p>
        </w:tc>
      </w:tr>
    </w:tbl>
    <w:p w14:paraId="0502DAFB" w14:textId="77777777" w:rsidR="00A81891" w:rsidRDefault="00A81891" w:rsidP="00A81891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E2DBA7" w14:textId="082BE641" w:rsidR="00A81891" w:rsidRPr="00E50D98" w:rsidRDefault="00870A5C" w:rsidP="00A81891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8E3571" w:rsidRPr="00E50D98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 w:rsidR="008E3571" w:rsidRPr="00E50D98">
        <w:rPr>
          <w:rFonts w:ascii="Times New Roman" w:hAnsi="Times New Roman" w:cs="Times New Roman"/>
          <w:sz w:val="24"/>
          <w:szCs w:val="24"/>
        </w:rPr>
        <w:t xml:space="preserve"> Bivariate correlations between the measures of physical activity, body composition, and functional capacity.</w:t>
      </w:r>
    </w:p>
    <w:p w14:paraId="21A56303" w14:textId="77777777" w:rsidR="00A81891" w:rsidRDefault="00A81891" w:rsidP="00A81891">
      <w:pPr>
        <w:spacing w:line="276" w:lineRule="auto"/>
        <w:rPr>
          <w:rFonts w:ascii="Times New Roman" w:hAnsi="Times New Roman" w:cs="Times New Roman"/>
        </w:rPr>
      </w:pPr>
    </w:p>
    <w:p w14:paraId="6805A56A" w14:textId="77777777" w:rsidR="00A81891" w:rsidRDefault="00A81891" w:rsidP="00A81891">
      <w:pPr>
        <w:spacing w:line="276" w:lineRule="auto"/>
        <w:rPr>
          <w:rFonts w:ascii="Times New Roman" w:hAnsi="Times New Roman" w:cs="Times New Roman"/>
        </w:rPr>
      </w:pPr>
    </w:p>
    <w:p w14:paraId="2FFBE418" w14:textId="77777777" w:rsidR="00A81891" w:rsidRDefault="00A81891" w:rsidP="00A81891">
      <w:pPr>
        <w:spacing w:line="276" w:lineRule="auto"/>
        <w:rPr>
          <w:rFonts w:ascii="Times New Roman" w:hAnsi="Times New Roman" w:cs="Times New Roman"/>
        </w:rPr>
      </w:pPr>
    </w:p>
    <w:p w14:paraId="1DA3B5D8" w14:textId="77777777" w:rsidR="00A81891" w:rsidRDefault="00A81891" w:rsidP="00A81891">
      <w:pPr>
        <w:spacing w:line="276" w:lineRule="auto"/>
        <w:rPr>
          <w:rFonts w:ascii="Times New Roman" w:hAnsi="Times New Roman" w:cs="Times New Roman"/>
        </w:rPr>
      </w:pPr>
    </w:p>
    <w:p w14:paraId="5A8AC534" w14:textId="77777777" w:rsidR="00A81891" w:rsidRDefault="00A81891" w:rsidP="00A81891">
      <w:pPr>
        <w:spacing w:line="276" w:lineRule="auto"/>
        <w:rPr>
          <w:rFonts w:ascii="Times New Roman" w:hAnsi="Times New Roman" w:cs="Times New Roman"/>
        </w:rPr>
      </w:pPr>
    </w:p>
    <w:p w14:paraId="07D353B2" w14:textId="77777777" w:rsidR="00A81891" w:rsidRDefault="00A81891" w:rsidP="00A81891">
      <w:pPr>
        <w:spacing w:line="276" w:lineRule="auto"/>
        <w:rPr>
          <w:rFonts w:ascii="Times New Roman" w:hAnsi="Times New Roman" w:cs="Times New Roman"/>
        </w:rPr>
      </w:pPr>
    </w:p>
    <w:p w14:paraId="664947F5" w14:textId="77777777" w:rsidR="00A81891" w:rsidRDefault="00A81891" w:rsidP="00A81891">
      <w:pPr>
        <w:spacing w:line="276" w:lineRule="auto"/>
        <w:rPr>
          <w:rFonts w:ascii="Times New Roman" w:hAnsi="Times New Roman" w:cs="Times New Roman"/>
        </w:rPr>
      </w:pPr>
    </w:p>
    <w:p w14:paraId="3A56F592" w14:textId="77777777" w:rsidR="00A81891" w:rsidRDefault="00A81891" w:rsidP="00A81891">
      <w:pPr>
        <w:spacing w:line="276" w:lineRule="auto"/>
        <w:rPr>
          <w:rFonts w:ascii="Times New Roman" w:hAnsi="Times New Roman" w:cs="Times New Roman"/>
        </w:rPr>
      </w:pPr>
    </w:p>
    <w:p w14:paraId="6AC8F5D2" w14:textId="77777777" w:rsidR="00A81891" w:rsidRDefault="00A81891" w:rsidP="00A81891">
      <w:pPr>
        <w:spacing w:line="276" w:lineRule="auto"/>
        <w:rPr>
          <w:rFonts w:ascii="Times New Roman" w:hAnsi="Times New Roman" w:cs="Times New Roman"/>
        </w:rPr>
      </w:pPr>
    </w:p>
    <w:p w14:paraId="12D4F321" w14:textId="77777777" w:rsidR="00A81891" w:rsidRDefault="00A81891" w:rsidP="00A81891">
      <w:pPr>
        <w:spacing w:line="276" w:lineRule="auto"/>
        <w:rPr>
          <w:rFonts w:ascii="Times New Roman" w:hAnsi="Times New Roman" w:cs="Times New Roman"/>
        </w:rPr>
      </w:pPr>
    </w:p>
    <w:p w14:paraId="5C7FC453" w14:textId="77777777" w:rsidR="00A81891" w:rsidRDefault="00A81891" w:rsidP="00A81891">
      <w:pPr>
        <w:spacing w:line="276" w:lineRule="auto"/>
        <w:rPr>
          <w:rFonts w:ascii="Times New Roman" w:hAnsi="Times New Roman" w:cs="Times New Roman"/>
        </w:rPr>
      </w:pPr>
    </w:p>
    <w:p w14:paraId="65375FB1" w14:textId="77777777" w:rsidR="00A81891" w:rsidRDefault="00A81891" w:rsidP="00A81891">
      <w:pPr>
        <w:spacing w:line="276" w:lineRule="auto"/>
        <w:rPr>
          <w:rFonts w:ascii="Times New Roman" w:hAnsi="Times New Roman" w:cs="Times New Roman"/>
        </w:rPr>
      </w:pPr>
    </w:p>
    <w:p w14:paraId="2DE6A98E" w14:textId="77777777" w:rsidR="00A81891" w:rsidRDefault="00A81891" w:rsidP="00A81891">
      <w:pPr>
        <w:spacing w:line="276" w:lineRule="auto"/>
        <w:rPr>
          <w:rFonts w:ascii="Times New Roman" w:hAnsi="Times New Roman" w:cs="Times New Roman"/>
        </w:rPr>
      </w:pPr>
    </w:p>
    <w:p w14:paraId="4AF2F0C0" w14:textId="77777777" w:rsidR="005A1CB9" w:rsidRDefault="00A81891" w:rsidP="00A81891">
      <w:pPr>
        <w:spacing w:line="276" w:lineRule="auto"/>
        <w:rPr>
          <w:rFonts w:ascii="Times New Roman" w:hAnsi="Times New Roman" w:cs="Times New Roman"/>
          <w:iCs/>
          <w:sz w:val="20"/>
          <w:szCs w:val="20"/>
          <w:lang w:val="en-US"/>
        </w:rPr>
        <w:sectPr w:rsidR="005A1CB9" w:rsidSect="008E357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Multiple imputation was applied in the analyses. Data are Pearson correlation coefficient (standard error).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*** p&lt;0.001,</w:t>
      </w:r>
      <w:r w:rsidRPr="00F31AFE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  <w:lang w:val="en-US"/>
        </w:rPr>
        <w:t>** p&lt;0.01, * p&lt;0.05.</w:t>
      </w:r>
    </w:p>
    <w:p w14:paraId="7B5ECF6C" w14:textId="189BCE95" w:rsidR="00D6142E" w:rsidRPr="00E50D98" w:rsidRDefault="00870A5C" w:rsidP="005A1CB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</w:t>
      </w:r>
      <w:r w:rsidR="005A1CB9" w:rsidRPr="00E50D98">
        <w:rPr>
          <w:rFonts w:ascii="Times New Roman" w:hAnsi="Times New Roman" w:cs="Times New Roman"/>
          <w:b/>
          <w:bCs/>
          <w:sz w:val="24"/>
          <w:szCs w:val="24"/>
        </w:rPr>
        <w:t xml:space="preserve"> Table 2.</w:t>
      </w:r>
      <w:r w:rsidR="005A1CB9" w:rsidRPr="00E50D98">
        <w:rPr>
          <w:rFonts w:ascii="Times New Roman" w:hAnsi="Times New Roman" w:cs="Times New Roman"/>
          <w:sz w:val="24"/>
          <w:szCs w:val="24"/>
        </w:rPr>
        <w:t xml:space="preserve"> Full structural equation model for middle-aged women (n=1</w:t>
      </w:r>
      <w:r w:rsidR="00E37BFC" w:rsidRPr="00E50D98">
        <w:rPr>
          <w:rFonts w:ascii="Times New Roman" w:hAnsi="Times New Roman" w:cs="Times New Roman"/>
          <w:sz w:val="24"/>
          <w:szCs w:val="24"/>
        </w:rPr>
        <w:t xml:space="preserve"> </w:t>
      </w:r>
      <w:r w:rsidR="005A1CB9" w:rsidRPr="00E50D98">
        <w:rPr>
          <w:rFonts w:ascii="Times New Roman" w:hAnsi="Times New Roman" w:cs="Times New Roman"/>
          <w:sz w:val="24"/>
          <w:szCs w:val="24"/>
        </w:rPr>
        <w:t>158).</w:t>
      </w:r>
    </w:p>
    <w:p w14:paraId="7F8E5456" w14:textId="77777777" w:rsidR="00CF2778" w:rsidRDefault="00CF2778" w:rsidP="00CF2778">
      <w:pPr>
        <w:spacing w:after="0" w:line="276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59"/>
        <w:gridCol w:w="1071"/>
        <w:gridCol w:w="1548"/>
        <w:gridCol w:w="914"/>
      </w:tblGrid>
      <w:tr w:rsidR="00CF2778" w14:paraId="2FD6EA87" w14:textId="77777777" w:rsidTr="00CF2778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744BE351" w14:textId="77777777" w:rsidR="00D6142E" w:rsidRPr="00E37BFC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1E5C97A2" w14:textId="3C4672AC" w:rsidR="00D6142E" w:rsidRPr="00D6142E" w:rsidRDefault="001509D4" w:rsidP="008D1A6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6131E968" w14:textId="4EE5FAA2" w:rsidR="00D6142E" w:rsidRPr="00D6142E" w:rsidRDefault="00D6142E" w:rsidP="008D1A6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14" w:type="dxa"/>
            <w:tcBorders>
              <w:left w:val="nil"/>
              <w:right w:val="nil"/>
            </w:tcBorders>
            <w:vAlign w:val="center"/>
          </w:tcPr>
          <w:p w14:paraId="52D42687" w14:textId="7E660E7B" w:rsidR="00D6142E" w:rsidRPr="00D6142E" w:rsidRDefault="00D6142E" w:rsidP="008D1A6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F2778" w14:paraId="6644A0B0" w14:textId="77777777" w:rsidTr="00CF2778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62EFFC95" w14:textId="23E7CBA3" w:rsidR="00D6142E" w:rsidRPr="00C73D6D" w:rsidRDefault="00C73D6D" w:rsidP="005A1CB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actor loadings f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="00D6142E"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ctional capac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2BB9BB2B" w14:textId="1A65D162" w:rsidR="00D6142E" w:rsidRPr="00C73D6D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0F4E2EB3" w14:textId="77777777" w:rsidR="00D6142E" w:rsidRPr="00C73D6D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456246D8" w14:textId="67F76EE2" w:rsidR="00D6142E" w:rsidRPr="00C73D6D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F2778" w14:paraId="345529F1" w14:textId="77777777" w:rsidTr="00CF2778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71D56011" w14:textId="58DD0143" w:rsidR="00585921" w:rsidRPr="00D6142E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D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x-minute walking distance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21D36E1B" w14:textId="7E2E175C" w:rsidR="00585921" w:rsidRPr="00D6142E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4733B416" w14:textId="02030C7C" w:rsidR="00585921" w:rsidRPr="00D6142E" w:rsidRDefault="00465C9F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0.657, 0.741) 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25908543" w14:textId="49432838" w:rsidR="00585921" w:rsidRPr="00A70819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F2778" w14:paraId="4AA4C4B3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right w:val="nil"/>
            </w:tcBorders>
          </w:tcPr>
          <w:p w14:paraId="4236CAC8" w14:textId="7EC8538F" w:rsidR="00585921" w:rsidRPr="00D6142E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Relative knee extension torque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4B0E3864" w14:textId="306AD9AA" w:rsidR="00585921" w:rsidRPr="00D6142E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7B963715" w14:textId="042D5615" w:rsidR="00585921" w:rsidRPr="00D6142E" w:rsidRDefault="00465C9F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44, 0.748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14:paraId="4CCC09E7" w14:textId="0E2D2920" w:rsidR="00585921" w:rsidRPr="00A70819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F2778" w14:paraId="7AB0E0B0" w14:textId="77777777" w:rsidTr="00CF2778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2E1AE271" w14:textId="49DF1E4B" w:rsidR="00D6142E" w:rsidRPr="00C73D6D" w:rsidRDefault="00C73D6D" w:rsidP="005A1CB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gression path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="00D6142E"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ctional capac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586DD39A" w14:textId="77777777" w:rsidR="00D6142E" w:rsidRPr="00C73D6D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085BB0E3" w14:textId="77777777" w:rsidR="00D6142E" w:rsidRPr="00C73D6D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409DA432" w14:textId="77777777" w:rsidR="00D6142E" w:rsidRPr="00C73D6D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F2778" w14:paraId="47667127" w14:textId="77777777" w:rsidTr="00CF2778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6EA8A790" w14:textId="398F391A" w:rsidR="00D6142E" w:rsidRPr="00D6142E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D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keletal muscle mass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5731213E" w14:textId="12C4BAFF" w:rsidR="00D6142E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12D530F3" w14:textId="70582AA5" w:rsidR="00D6142E" w:rsidRPr="00D6142E" w:rsidRDefault="00465C9F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484, 0.648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17C3A38F" w14:textId="4DEC75AF" w:rsidR="00D6142E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F2778" w14:paraId="3AF41D1E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400FB498" w14:textId="2AF0AD29" w:rsidR="00D6142E" w:rsidRPr="00D6142E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uscle-free ma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58FF360" w14:textId="6C1DACC1" w:rsidR="00D6142E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E7880A4" w14:textId="3B56BA1D" w:rsidR="00D6142E" w:rsidRPr="00D6142E" w:rsidRDefault="00465C9F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967, -0.83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FEBFA75" w14:textId="213C8FAE" w:rsidR="00D6142E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F2778" w14:paraId="07DC057B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420DCDBB" w14:textId="4C8028B9" w:rsidR="00D6142E" w:rsidRPr="00D6142E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69A63DD" w14:textId="07596AC7" w:rsidR="00D6142E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BF5E277" w14:textId="66717CDA" w:rsidR="00D6142E" w:rsidRPr="00D6142E" w:rsidRDefault="00465C9F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199, -0.05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2FDA626" w14:textId="003AAF0B" w:rsidR="00D6142E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F2778" w14:paraId="7404544E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2933FEF2" w14:textId="6D549C6B" w:rsidR="00D6142E" w:rsidRPr="00D6142E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nopausal status: Peri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AC8572A" w14:textId="3FE4E9A7" w:rsidR="00D6142E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2C4CA84" w14:textId="76E93BA3" w:rsidR="00D6142E" w:rsidRPr="00D6142E" w:rsidRDefault="00465C9F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53, 0.11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299DEC7" w14:textId="0DE872F5" w:rsidR="00D6142E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9</w:t>
            </w:r>
          </w:p>
        </w:tc>
      </w:tr>
      <w:tr w:rsidR="00CF2778" w14:paraId="13D97175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65232746" w14:textId="36BF0AB7" w:rsidR="00D6142E" w:rsidRPr="00D6142E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nopausal s</w:t>
            </w:r>
            <w:r w:rsidR="00682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D61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us: Pos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0A69AD9" w14:textId="3613DD5C" w:rsidR="00D6142E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28F3851" w14:textId="1FBF3DCE" w:rsidR="00D6142E" w:rsidRPr="00D6142E" w:rsidRDefault="00465C9F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25, 0.15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B707230" w14:textId="795E0E36" w:rsidR="00D6142E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8</w:t>
            </w:r>
          </w:p>
        </w:tc>
      </w:tr>
      <w:tr w:rsidR="00CF2778" w14:paraId="40B05782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right w:val="nil"/>
            </w:tcBorders>
          </w:tcPr>
          <w:p w14:paraId="17E25D10" w14:textId="6201AA5B" w:rsidR="00D6142E" w:rsidRPr="00D6142E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682A8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k includes physical activity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6218F432" w14:textId="24A25E00" w:rsidR="00D6142E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7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725D03A5" w14:textId="66B2C30B" w:rsidR="00D6142E" w:rsidRPr="00D6142E" w:rsidRDefault="00465C9F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66, -0.028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14:paraId="7561B6D7" w14:textId="107A074C" w:rsidR="00D6142E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</w:tr>
      <w:tr w:rsidR="00CF2778" w14:paraId="05B4E604" w14:textId="77777777" w:rsidTr="00CF2778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4819E460" w14:textId="367883B1" w:rsidR="00D6142E" w:rsidRPr="00C73D6D" w:rsidRDefault="00C73D6D" w:rsidP="005A1CB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gression path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="00682A85"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sical activ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245B2206" w14:textId="77777777" w:rsidR="00D6142E" w:rsidRPr="00D6142E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57351047" w14:textId="77777777" w:rsidR="00D6142E" w:rsidRPr="00D6142E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29BE544D" w14:textId="77777777" w:rsidR="00D6142E" w:rsidRPr="00A70819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F2778" w14:paraId="15DD0AD1" w14:textId="77777777" w:rsidTr="00CF2778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07E8EB58" w14:textId="39B6FD03" w:rsidR="00D6142E" w:rsidRPr="00D6142E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unctional capacity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0D9931D0" w14:textId="73B9F18F" w:rsidR="00D6142E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0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4918BDCC" w14:textId="02AD1769" w:rsidR="00D6142E" w:rsidRPr="00EC25D7" w:rsidRDefault="001060C0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07, 0.613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55360EA7" w14:textId="0941BE18" w:rsidR="00D6142E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F2778" w14:paraId="12907701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5BF4A7DA" w14:textId="0157079A" w:rsidR="00D6142E" w:rsidRPr="00D6142E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keletal muscle ma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3D82B50" w14:textId="580C2268" w:rsidR="00D6142E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7028317" w14:textId="7039B973" w:rsidR="00D6142E" w:rsidRPr="00D6142E" w:rsidRDefault="001060C0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0.193, 0.087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66BD9D5" w14:textId="6EFB1C14" w:rsidR="00D6142E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</w:t>
            </w:r>
          </w:p>
        </w:tc>
      </w:tr>
      <w:tr w:rsidR="00CF2778" w14:paraId="5CCD04D2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4B3224CC" w14:textId="6A5216F9" w:rsidR="00D6142E" w:rsidRPr="00D6142E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uscle-free ma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DBA923B" w14:textId="0F2946B7" w:rsidR="00D6142E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988BF64" w14:textId="03B33C18" w:rsidR="00D6142E" w:rsidRPr="00D6142E" w:rsidRDefault="001060C0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51, 0.26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E2356FC" w14:textId="4B7155B1" w:rsidR="00D6142E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4</w:t>
            </w:r>
          </w:p>
        </w:tc>
      </w:tr>
      <w:tr w:rsidR="00CF2778" w14:paraId="18B8CECB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5D504AEB" w14:textId="43ECFB55" w:rsidR="00D6142E" w:rsidRPr="00D6142E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C56FA53" w14:textId="405BA455" w:rsidR="00D6142E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FCE4400" w14:textId="27C0877A" w:rsidR="00D6142E" w:rsidRPr="00D6142E" w:rsidRDefault="001060C0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48, 0.11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713ABF7" w14:textId="265AED24" w:rsidR="00D6142E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6</w:t>
            </w:r>
          </w:p>
        </w:tc>
      </w:tr>
      <w:tr w:rsidR="00CF2778" w14:paraId="0B435056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04E1EDBC" w14:textId="53A18525" w:rsidR="00682A85" w:rsidRPr="00D6142E" w:rsidRDefault="00682A85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nopausal status: Peri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A69EA4F" w14:textId="631F254F" w:rsidR="00682A85" w:rsidRPr="00D6142E" w:rsidRDefault="0058592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C4ECE8F" w14:textId="2F48C08B" w:rsidR="00682A85" w:rsidRPr="00D6142E" w:rsidRDefault="001060C0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85, 0.08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657396F" w14:textId="1E642F20" w:rsidR="00682A85" w:rsidRPr="00A70819" w:rsidRDefault="0058592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7</w:t>
            </w:r>
          </w:p>
        </w:tc>
      </w:tr>
      <w:tr w:rsidR="00CF2778" w14:paraId="6407C134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306DB435" w14:textId="5150881C" w:rsidR="00682A85" w:rsidRPr="00D6142E" w:rsidRDefault="00682A85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nopausal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D61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us: Pos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BA71B3C" w14:textId="7D0460B8" w:rsidR="00682A85" w:rsidRPr="00D6142E" w:rsidRDefault="0058592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4CCBFA9" w14:textId="3578890B" w:rsidR="00682A85" w:rsidRPr="00D6142E" w:rsidRDefault="001060C0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98, 0.08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DE1A1C4" w14:textId="3566E9AD" w:rsidR="00682A85" w:rsidRPr="00A70819" w:rsidRDefault="0058592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4</w:t>
            </w:r>
          </w:p>
        </w:tc>
      </w:tr>
      <w:tr w:rsidR="00CF2778" w14:paraId="4C2E823F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right w:val="nil"/>
            </w:tcBorders>
          </w:tcPr>
          <w:p w14:paraId="188BE267" w14:textId="691ADC2D" w:rsidR="00D6142E" w:rsidRPr="00D6142E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ork includes physical activity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49793C38" w14:textId="2EA43981" w:rsidR="00D6142E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4B081007" w14:textId="1C551660" w:rsidR="00D6142E" w:rsidRPr="00D6142E" w:rsidRDefault="001060C0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73, 0.321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14:paraId="0F5BB4A9" w14:textId="41262803" w:rsidR="00D6142E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F2778" w14:paraId="7A043443" w14:textId="77777777" w:rsidTr="00CF2778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2F479656" w14:textId="7F523F41" w:rsidR="00D6142E" w:rsidRPr="00C73D6D" w:rsidRDefault="00C73D6D" w:rsidP="005A1CB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rrelations </w:t>
            </w:r>
            <w:r w:rsidR="00931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</w:t>
            </w: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</w:t>
            </w:r>
            <w:r w:rsidR="00682A85"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scle-free mass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685F26D9" w14:textId="77777777" w:rsidR="00D6142E" w:rsidRPr="00D6142E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25624938" w14:textId="77777777" w:rsidR="00D6142E" w:rsidRPr="00D6142E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469FC2E2" w14:textId="77777777" w:rsidR="00D6142E" w:rsidRPr="00A70819" w:rsidRDefault="00D6142E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F2778" w14:paraId="5267976B" w14:textId="77777777" w:rsidTr="00CF2778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0E55D838" w14:textId="321931EC" w:rsidR="00D6142E" w:rsidRPr="00D6142E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keletal muscle mass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0E5482C9" w14:textId="372DF320" w:rsidR="00D6142E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6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5B2A1376" w14:textId="2BC362ED" w:rsidR="00D6142E" w:rsidRPr="00D6142E" w:rsidRDefault="00C33493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57, 0.554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783989C7" w14:textId="555AF964" w:rsidR="00D6142E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CF2778" w14:paraId="133EB932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6B28D516" w14:textId="5E06E4E1" w:rsidR="00D6142E" w:rsidRPr="00D6142E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8839871" w14:textId="33B7407A" w:rsidR="00D6142E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B7BECD0" w14:textId="67438C01" w:rsidR="00D6142E" w:rsidRPr="00D6142E" w:rsidRDefault="00C33493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21, 0.10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C389F29" w14:textId="5CE16B10" w:rsidR="00D6142E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</w:t>
            </w:r>
          </w:p>
        </w:tc>
      </w:tr>
      <w:tr w:rsidR="00CF2778" w14:paraId="70F994B7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685369B6" w14:textId="44270745" w:rsidR="00682A85" w:rsidRPr="00D6142E" w:rsidRDefault="00682A85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nopausal status: Peri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30B4DF2" w14:textId="5C733545" w:rsidR="00682A85" w:rsidRPr="00D6142E" w:rsidRDefault="0058592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3BA2D28" w14:textId="620005E2" w:rsidR="00682A85" w:rsidRPr="00D6142E" w:rsidRDefault="008B5E35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22, 0.09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863351E" w14:textId="21B4B113" w:rsidR="00682A85" w:rsidRPr="00A70819" w:rsidRDefault="0058592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</w:t>
            </w:r>
          </w:p>
        </w:tc>
      </w:tr>
      <w:tr w:rsidR="00CF2778" w14:paraId="7FE30F86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3863E1F2" w14:textId="6C6FA294" w:rsidR="00682A85" w:rsidRPr="00D6142E" w:rsidRDefault="00682A85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nopausal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D61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us: Pos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ADFC579" w14:textId="342969A5" w:rsidR="00682A85" w:rsidRPr="00D6142E" w:rsidRDefault="0058592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5A79484" w14:textId="3C25EA84" w:rsidR="00682A85" w:rsidRPr="00D6142E" w:rsidRDefault="008B5E35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01, 0.026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8F9529D" w14:textId="601FB96B" w:rsidR="00682A85" w:rsidRPr="00A70819" w:rsidRDefault="0058592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1</w:t>
            </w:r>
          </w:p>
        </w:tc>
      </w:tr>
      <w:tr w:rsidR="00682A85" w14:paraId="63E611CE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right w:val="nil"/>
            </w:tcBorders>
          </w:tcPr>
          <w:p w14:paraId="44D77440" w14:textId="1576B818" w:rsidR="00682A85" w:rsidRPr="00D6142E" w:rsidRDefault="00682A85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ork includes physical activity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18939CBC" w14:textId="292A5B44" w:rsidR="00682A85" w:rsidRPr="00D6142E" w:rsidRDefault="0058592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71F097D5" w14:textId="5C823C7D" w:rsidR="00682A85" w:rsidRPr="00D6142E" w:rsidRDefault="008B5E35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03, 0.028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14:paraId="35FDC7C8" w14:textId="368A875B" w:rsidR="00682A85" w:rsidRPr="00A70819" w:rsidRDefault="0058592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4</w:t>
            </w:r>
          </w:p>
        </w:tc>
      </w:tr>
      <w:tr w:rsidR="00682A85" w14:paraId="040FC22E" w14:textId="77777777" w:rsidTr="00CF2778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0C45F6FD" w14:textId="097ABA15" w:rsidR="00682A85" w:rsidRPr="00C73D6D" w:rsidRDefault="00C73D6D" w:rsidP="005A1CB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rrelations </w:t>
            </w:r>
            <w:r w:rsidR="00931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</w:t>
            </w: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</w:t>
            </w:r>
            <w:r w:rsidR="00682A85"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keletal muscle mass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7320F1A4" w14:textId="77777777" w:rsidR="00682A85" w:rsidRPr="00D6142E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51E32773" w14:textId="77777777" w:rsidR="00682A85" w:rsidRPr="00D6142E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126D3ED2" w14:textId="77777777" w:rsidR="00682A85" w:rsidRPr="00A70819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5921" w14:paraId="2D22B3F8" w14:textId="77777777" w:rsidTr="00CF2778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6B99018D" w14:textId="1F2F2578" w:rsidR="00585921" w:rsidRPr="00D6142E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67DD69D1" w14:textId="2A031615" w:rsidR="00585921" w:rsidRPr="00D6142E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5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343170D6" w14:textId="4C603255" w:rsidR="00585921" w:rsidRPr="00D6142E" w:rsidRDefault="00C73D6D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47, -0.023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67C28985" w14:textId="5372F1C7" w:rsidR="00585921" w:rsidRPr="00A70819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CF2778" w14:paraId="1E1D6493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275F0637" w14:textId="386A321E" w:rsidR="00585921" w:rsidRPr="00D6142E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nopausal status: Peri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37E2CA6" w14:textId="7BB24A70" w:rsidR="00585921" w:rsidRPr="00D6142E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A83866B" w14:textId="086D1096" w:rsidR="00585921" w:rsidRPr="00D6142E" w:rsidRDefault="00C73D6D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58, 0.06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2C86D7E" w14:textId="01DEA127" w:rsidR="00585921" w:rsidRPr="00A70819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5</w:t>
            </w:r>
          </w:p>
        </w:tc>
      </w:tr>
      <w:tr w:rsidR="00CF2778" w14:paraId="6572416C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68A82129" w14:textId="16ABF945" w:rsidR="00585921" w:rsidRPr="00D6142E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enopausal 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D61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us: Pos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50CFFDC" w14:textId="54D90F63" w:rsidR="00585921" w:rsidRPr="00D6142E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EC045DB" w14:textId="3F9E727D" w:rsidR="00585921" w:rsidRPr="00D6142E" w:rsidRDefault="00C73D6D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88, -0.069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2144BF79" w14:textId="263027FA" w:rsidR="00585921" w:rsidRPr="00A70819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585921" w14:paraId="12337E6F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right w:val="nil"/>
            </w:tcBorders>
          </w:tcPr>
          <w:p w14:paraId="6B44BC7A" w14:textId="7BA70D7D" w:rsidR="00585921" w:rsidRPr="00D6142E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ork includes physical activity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46FF71E8" w14:textId="207A7897" w:rsidR="00585921" w:rsidRPr="00D6142E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50C1A62D" w14:textId="5F8241F9" w:rsidR="00585921" w:rsidRPr="00D6142E" w:rsidRDefault="00C73D6D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59, 0.071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14:paraId="3010DE78" w14:textId="1570F95F" w:rsidR="00585921" w:rsidRPr="00A70819" w:rsidRDefault="00585921" w:rsidP="0058592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2</w:t>
            </w:r>
          </w:p>
        </w:tc>
      </w:tr>
      <w:tr w:rsidR="00682A85" w14:paraId="64E8A7C6" w14:textId="77777777" w:rsidTr="00CF2778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78A40053" w14:textId="2695F9EF" w:rsidR="00682A85" w:rsidRPr="00C73D6D" w:rsidRDefault="00C73D6D" w:rsidP="005A1CB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rrelations </w:t>
            </w:r>
            <w:r w:rsidR="00931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</w:t>
            </w: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</w:t>
            </w:r>
            <w:r w:rsidR="00682A85"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opausal status:</w:t>
            </w: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eri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46AD7BAB" w14:textId="77777777" w:rsidR="00682A85" w:rsidRPr="00D6142E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086E315B" w14:textId="77777777" w:rsidR="00682A85" w:rsidRPr="00D6142E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0668288F" w14:textId="77777777" w:rsidR="00682A85" w:rsidRPr="00A70819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2A85" w14:paraId="41791AF9" w14:textId="77777777" w:rsidTr="00CF2778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4C794F1D" w14:textId="0A3906CD" w:rsidR="00682A85" w:rsidRPr="00D6142E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64DCF2DC" w14:textId="553BB8FD" w:rsidR="00682A85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0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0B5DCE46" w14:textId="350F5DE7" w:rsidR="00682A85" w:rsidRPr="00D6142E" w:rsidRDefault="00C73D6D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26, -0.014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28BEF992" w14:textId="6D2E9779" w:rsidR="00682A85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</w:t>
            </w:r>
          </w:p>
        </w:tc>
      </w:tr>
      <w:tr w:rsidR="00C73D6D" w14:paraId="7DC8E723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41ED3D5F" w14:textId="69CB7EBF" w:rsidR="00C73D6D" w:rsidRDefault="00C73D6D" w:rsidP="00C73D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D614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opausal status: 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5583EE7" w14:textId="6299E19E" w:rsidR="00C73D6D" w:rsidRDefault="00C73D6D" w:rsidP="00C73D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571F224" w14:textId="43AABEFC" w:rsidR="00C73D6D" w:rsidRDefault="007F71A1" w:rsidP="00C73D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604, -0.54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F634131" w14:textId="4471619C" w:rsidR="00C73D6D" w:rsidRPr="00A70819" w:rsidRDefault="00C73D6D" w:rsidP="00C73D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82A85" w14:paraId="3E319969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right w:val="nil"/>
            </w:tcBorders>
          </w:tcPr>
          <w:p w14:paraId="5E0CA07E" w14:textId="588E409E" w:rsidR="00682A85" w:rsidRPr="00D6142E" w:rsidRDefault="00682A85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ork includes physical activity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2575DA0A" w14:textId="2762101E" w:rsidR="00682A85" w:rsidRPr="00D6142E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353A8A6C" w14:textId="5B8FF351" w:rsidR="00682A85" w:rsidRPr="00D6142E" w:rsidRDefault="007F71A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31, 0.093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14:paraId="21DD3471" w14:textId="2C96CC45" w:rsidR="00682A85" w:rsidRPr="00A70819" w:rsidRDefault="00585921" w:rsidP="005A1CB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6</w:t>
            </w:r>
          </w:p>
        </w:tc>
      </w:tr>
      <w:tr w:rsidR="00682A85" w14:paraId="3D960AE3" w14:textId="77777777" w:rsidTr="00CF2778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28575885" w14:textId="2E600AD1" w:rsidR="00682A85" w:rsidRPr="00C73D6D" w:rsidRDefault="00C73D6D" w:rsidP="00682A8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rrelation with m</w:t>
            </w:r>
            <w:r w:rsidR="00682A85"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opausal status: Post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39EBA7F4" w14:textId="77777777" w:rsidR="00682A85" w:rsidRPr="00D6142E" w:rsidRDefault="00682A85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209719FA" w14:textId="77777777" w:rsidR="00682A85" w:rsidRPr="00D6142E" w:rsidRDefault="00682A85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5FCC5998" w14:textId="77777777" w:rsidR="00682A85" w:rsidRPr="00A70819" w:rsidRDefault="00682A85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82A85" w14:paraId="2E226CE2" w14:textId="77777777" w:rsidTr="00CF2778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402C8B2B" w14:textId="19914E36" w:rsidR="00682A85" w:rsidRPr="00D6142E" w:rsidRDefault="00682A85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07E3CF42" w14:textId="74CBCA3B" w:rsidR="00682A85" w:rsidRPr="00D6142E" w:rsidRDefault="0058592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4992DA43" w14:textId="35874934" w:rsidR="00682A85" w:rsidRPr="00D6142E" w:rsidRDefault="007F71A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07, 0.411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21CC1A87" w14:textId="7090EE7C" w:rsidR="00682A85" w:rsidRPr="00A70819" w:rsidRDefault="0058592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82A85" w14:paraId="37ECEF7B" w14:textId="77777777" w:rsidTr="00CF2778">
        <w:trPr>
          <w:jc w:val="center"/>
        </w:trPr>
        <w:tc>
          <w:tcPr>
            <w:tcW w:w="4359" w:type="dxa"/>
            <w:tcBorders>
              <w:top w:val="nil"/>
              <w:left w:val="nil"/>
              <w:right w:val="nil"/>
            </w:tcBorders>
          </w:tcPr>
          <w:p w14:paraId="79B7EAA5" w14:textId="57A597EE" w:rsidR="00682A85" w:rsidRPr="00D6142E" w:rsidRDefault="00682A85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ork includes physical activity  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1FB1C643" w14:textId="2D4C3312" w:rsidR="00682A85" w:rsidRPr="00D6142E" w:rsidRDefault="0058592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020FB7CF" w14:textId="13ED7DD6" w:rsidR="00682A85" w:rsidRPr="00D6142E" w:rsidRDefault="007F71A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0, 0.154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14:paraId="300B2DE8" w14:textId="39572EA2" w:rsidR="00682A85" w:rsidRPr="00A70819" w:rsidRDefault="00585921" w:rsidP="00682A8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C73D6D" w14:paraId="249901A7" w14:textId="77777777" w:rsidTr="00CF2778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0721F65D" w14:textId="2C04EED8" w:rsidR="00C73D6D" w:rsidRDefault="00C73D6D" w:rsidP="00C73D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rrelation with work includes physical activ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3CF50FF3" w14:textId="77777777" w:rsidR="00C73D6D" w:rsidRDefault="00C73D6D" w:rsidP="00C73D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20719FAB" w14:textId="77777777" w:rsidR="00C73D6D" w:rsidRPr="00D6142E" w:rsidRDefault="00C73D6D" w:rsidP="00C73D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4207140D" w14:textId="77777777" w:rsidR="00C73D6D" w:rsidRPr="00A70819" w:rsidRDefault="00C73D6D" w:rsidP="00C73D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73D6D" w14:paraId="319C07F0" w14:textId="77777777" w:rsidTr="00CF2778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1CE12FB9" w14:textId="544B9AFA" w:rsidR="00C73D6D" w:rsidRPr="00C73D6D" w:rsidRDefault="00C73D6D" w:rsidP="00C73D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05F08DB3" w14:textId="73853FBC" w:rsidR="00C73D6D" w:rsidRDefault="00C73D6D" w:rsidP="00C73D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7878B60F" w14:textId="59EB041C" w:rsidR="00C73D6D" w:rsidRPr="00D6142E" w:rsidRDefault="00C73D6D" w:rsidP="00C73D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28, 0.096)</w:t>
            </w: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49ED59D4" w14:textId="280986E8" w:rsidR="00C73D6D" w:rsidRPr="00A70819" w:rsidRDefault="00C73D6D" w:rsidP="00C73D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0</w:t>
            </w:r>
          </w:p>
        </w:tc>
      </w:tr>
    </w:tbl>
    <w:p w14:paraId="3492622B" w14:textId="517E042B" w:rsidR="00D6142E" w:rsidRPr="00E50D98" w:rsidRDefault="00A70819" w:rsidP="005A1CB9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E50D98">
        <w:rPr>
          <w:rFonts w:ascii="Times New Roman" w:hAnsi="Times New Roman" w:cs="Times New Roman"/>
          <w:sz w:val="20"/>
          <w:szCs w:val="20"/>
        </w:rPr>
        <w:t>Reference group for menopausal status is premenopausal. Reference group for occupational physical activity is sedentary work</w:t>
      </w:r>
      <w:r w:rsidR="001509D4">
        <w:rPr>
          <w:rFonts w:ascii="Times New Roman" w:hAnsi="Times New Roman" w:cs="Times New Roman"/>
          <w:sz w:val="20"/>
          <w:szCs w:val="20"/>
        </w:rPr>
        <w:t>; β,</w:t>
      </w:r>
      <w:r w:rsidR="001509D4" w:rsidRPr="001509D4">
        <w:rPr>
          <w:rFonts w:ascii="Times New Roman" w:hAnsi="Times New Roman" w:cs="Times New Roman"/>
          <w:sz w:val="20"/>
          <w:szCs w:val="20"/>
        </w:rPr>
        <w:t xml:space="preserve"> </w:t>
      </w:r>
      <w:r w:rsidR="001259D8">
        <w:rPr>
          <w:rFonts w:ascii="Times New Roman" w:hAnsi="Times New Roman" w:cs="Times New Roman"/>
          <w:sz w:val="20"/>
          <w:szCs w:val="20"/>
        </w:rPr>
        <w:t>s</w:t>
      </w:r>
      <w:r w:rsidR="001509D4">
        <w:rPr>
          <w:rFonts w:ascii="Times New Roman" w:hAnsi="Times New Roman" w:cs="Times New Roman"/>
          <w:sz w:val="20"/>
          <w:szCs w:val="20"/>
        </w:rPr>
        <w:t>tandardized p</w:t>
      </w:r>
      <w:r w:rsidR="001509D4" w:rsidRPr="00E50D98">
        <w:rPr>
          <w:rFonts w:ascii="Times New Roman" w:hAnsi="Times New Roman" w:cs="Times New Roman"/>
          <w:sz w:val="20"/>
          <w:szCs w:val="20"/>
        </w:rPr>
        <w:t>ath coefficient</w:t>
      </w:r>
      <w:r w:rsidR="001509D4">
        <w:rPr>
          <w:rFonts w:ascii="Times New Roman" w:hAnsi="Times New Roman" w:cs="Times New Roman"/>
          <w:sz w:val="20"/>
          <w:szCs w:val="20"/>
        </w:rPr>
        <w:t>;</w:t>
      </w:r>
      <w:r w:rsidRPr="00E50D98">
        <w:rPr>
          <w:rFonts w:ascii="Times New Roman" w:hAnsi="Times New Roman" w:cs="Times New Roman"/>
          <w:sz w:val="20"/>
          <w:szCs w:val="20"/>
        </w:rPr>
        <w:t xml:space="preserve"> CI, </w:t>
      </w:r>
      <w:r w:rsidR="001259D8">
        <w:rPr>
          <w:rFonts w:ascii="Times New Roman" w:hAnsi="Times New Roman" w:cs="Times New Roman"/>
          <w:sz w:val="20"/>
          <w:szCs w:val="20"/>
        </w:rPr>
        <w:t>c</w:t>
      </w:r>
      <w:r w:rsidRPr="00E50D98">
        <w:rPr>
          <w:rFonts w:ascii="Times New Roman" w:hAnsi="Times New Roman" w:cs="Times New Roman"/>
          <w:sz w:val="20"/>
          <w:szCs w:val="20"/>
        </w:rPr>
        <w:t>onfidence interval.</w:t>
      </w:r>
    </w:p>
    <w:p w14:paraId="2882FE84" w14:textId="77777777" w:rsidR="00A70819" w:rsidRDefault="00A70819" w:rsidP="005A1CB9">
      <w:pPr>
        <w:spacing w:after="0" w:line="276" w:lineRule="auto"/>
        <w:rPr>
          <w:rFonts w:ascii="Times New Roman" w:hAnsi="Times New Roman" w:cs="Times New Roman"/>
        </w:rPr>
      </w:pPr>
    </w:p>
    <w:p w14:paraId="504056F9" w14:textId="77777777" w:rsidR="00A70819" w:rsidRDefault="00A70819" w:rsidP="005A1CB9">
      <w:pPr>
        <w:spacing w:after="0" w:line="276" w:lineRule="auto"/>
        <w:rPr>
          <w:rFonts w:ascii="Times New Roman" w:hAnsi="Times New Roman" w:cs="Times New Roman"/>
        </w:rPr>
      </w:pPr>
    </w:p>
    <w:p w14:paraId="43B446C0" w14:textId="77777777" w:rsidR="00D6142E" w:rsidRDefault="00D6142E" w:rsidP="005A1CB9">
      <w:pPr>
        <w:spacing w:after="0" w:line="276" w:lineRule="auto"/>
        <w:rPr>
          <w:rFonts w:ascii="Times New Roman" w:hAnsi="Times New Roman" w:cs="Times New Roman"/>
        </w:rPr>
      </w:pPr>
    </w:p>
    <w:p w14:paraId="1ED64565" w14:textId="77777777" w:rsidR="00D6142E" w:rsidRDefault="00D6142E" w:rsidP="005A1CB9">
      <w:pPr>
        <w:spacing w:after="0" w:line="276" w:lineRule="auto"/>
        <w:rPr>
          <w:rFonts w:ascii="Times New Roman" w:hAnsi="Times New Roman" w:cs="Times New Roman"/>
        </w:rPr>
      </w:pPr>
    </w:p>
    <w:p w14:paraId="7ADE8EBC" w14:textId="77777777" w:rsidR="00D6142E" w:rsidRDefault="00D6142E" w:rsidP="005A1CB9">
      <w:pPr>
        <w:spacing w:after="0" w:line="276" w:lineRule="auto"/>
        <w:rPr>
          <w:rFonts w:ascii="Times New Roman" w:hAnsi="Times New Roman" w:cs="Times New Roman"/>
        </w:rPr>
      </w:pPr>
    </w:p>
    <w:p w14:paraId="6DA3E75D" w14:textId="77777777" w:rsidR="00E50D98" w:rsidRDefault="00E50D98" w:rsidP="005A1CB9">
      <w:pPr>
        <w:spacing w:after="0" w:line="276" w:lineRule="auto"/>
        <w:rPr>
          <w:rFonts w:ascii="Times New Roman" w:hAnsi="Times New Roman" w:cs="Times New Roman"/>
        </w:rPr>
      </w:pPr>
    </w:p>
    <w:p w14:paraId="3FF66286" w14:textId="77777777" w:rsidR="005A1CB9" w:rsidRDefault="005A1CB9" w:rsidP="005A1CB9">
      <w:pPr>
        <w:spacing w:after="0" w:line="276" w:lineRule="auto"/>
        <w:rPr>
          <w:rFonts w:ascii="Times New Roman" w:hAnsi="Times New Roman" w:cs="Times New Roman"/>
        </w:rPr>
      </w:pPr>
    </w:p>
    <w:p w14:paraId="23B77E89" w14:textId="77777777" w:rsidR="00055D0E" w:rsidRDefault="00055D0E" w:rsidP="005A1CB9">
      <w:pPr>
        <w:spacing w:after="0" w:line="276" w:lineRule="auto"/>
        <w:rPr>
          <w:rFonts w:ascii="Times New Roman" w:hAnsi="Times New Roman" w:cs="Times New Roman"/>
        </w:rPr>
      </w:pPr>
    </w:p>
    <w:p w14:paraId="54482F7C" w14:textId="6742574B" w:rsidR="005A1CB9" w:rsidRPr="00E50D98" w:rsidRDefault="00870A5C" w:rsidP="005A1CB9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</w:t>
      </w:r>
      <w:r w:rsidR="005A1CB9" w:rsidRPr="00E50D98">
        <w:rPr>
          <w:rFonts w:ascii="Times New Roman" w:hAnsi="Times New Roman" w:cs="Times New Roman"/>
          <w:b/>
          <w:bCs/>
          <w:sz w:val="24"/>
          <w:szCs w:val="24"/>
        </w:rPr>
        <w:t xml:space="preserve"> Table 3.</w:t>
      </w:r>
      <w:r w:rsidR="005A1CB9" w:rsidRPr="00E50D98">
        <w:rPr>
          <w:rFonts w:ascii="Times New Roman" w:hAnsi="Times New Roman" w:cs="Times New Roman"/>
          <w:sz w:val="24"/>
          <w:szCs w:val="24"/>
        </w:rPr>
        <w:t xml:space="preserve"> Full structural equation model for older women (n=289).</w:t>
      </w:r>
    </w:p>
    <w:p w14:paraId="3B9CF5B9" w14:textId="77777777" w:rsidR="008D1A69" w:rsidRDefault="008D1A69" w:rsidP="005A1CB9">
      <w:pPr>
        <w:spacing w:after="0"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59"/>
        <w:gridCol w:w="1071"/>
        <w:gridCol w:w="1548"/>
        <w:gridCol w:w="914"/>
      </w:tblGrid>
      <w:tr w:rsidR="008D1A69" w14:paraId="3F2F2B02" w14:textId="77777777" w:rsidTr="0073686B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4837A830" w14:textId="77777777" w:rsidR="008D1A69" w:rsidRPr="00E50D98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1A3C0C89" w14:textId="77777777" w:rsidR="008D1A69" w:rsidRPr="00D6142E" w:rsidRDefault="008D1A69" w:rsidP="0073686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</w:rPr>
              <w:t>Path coefficient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0CB9B392" w14:textId="77777777" w:rsidR="008D1A69" w:rsidRPr="00D6142E" w:rsidRDefault="008D1A69" w:rsidP="0073686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14" w:type="dxa"/>
            <w:tcBorders>
              <w:left w:val="nil"/>
              <w:right w:val="nil"/>
            </w:tcBorders>
            <w:vAlign w:val="center"/>
          </w:tcPr>
          <w:p w14:paraId="4B2AACAC" w14:textId="77777777" w:rsidR="008D1A69" w:rsidRPr="00D6142E" w:rsidRDefault="008D1A69" w:rsidP="0073686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D1A69" w14:paraId="367B5B82" w14:textId="77777777" w:rsidTr="0073686B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0F91D47B" w14:textId="77777777" w:rsidR="008D1A69" w:rsidRPr="00C73D6D" w:rsidRDefault="008D1A69" w:rsidP="007368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actor loadings f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ctional capac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6891239C" w14:textId="77777777" w:rsidR="008D1A69" w:rsidRPr="00C73D6D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231008F7" w14:textId="77777777" w:rsidR="008D1A69" w:rsidRPr="00C73D6D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3934B7C9" w14:textId="77777777" w:rsidR="008D1A69" w:rsidRPr="00C73D6D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A69" w14:paraId="2873B708" w14:textId="77777777" w:rsidTr="0073686B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35725AA0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D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x-minute walking distance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7F0B8224" w14:textId="669586EB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029A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778C8CFF" w14:textId="68930541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 w:rsidR="000A350F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0A350F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6609FE75" w14:textId="77777777" w:rsidR="008D1A69" w:rsidRPr="00A70819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D1A69" w14:paraId="60711206" w14:textId="77777777" w:rsidTr="0073686B">
        <w:trPr>
          <w:jc w:val="center"/>
        </w:trPr>
        <w:tc>
          <w:tcPr>
            <w:tcW w:w="4359" w:type="dxa"/>
            <w:tcBorders>
              <w:top w:val="nil"/>
              <w:left w:val="nil"/>
              <w:right w:val="nil"/>
            </w:tcBorders>
          </w:tcPr>
          <w:p w14:paraId="7A41704A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Relative knee extension torque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3B7DC48A" w14:textId="2E341D2B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D1029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62E9AD22" w14:textId="3774CC5C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A350F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0A350F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14:paraId="39A3EABC" w14:textId="77777777" w:rsidR="008D1A69" w:rsidRPr="00A70819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D1A69" w14:paraId="55C51AF2" w14:textId="77777777" w:rsidTr="0073686B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6CCD6750" w14:textId="77777777" w:rsidR="008D1A69" w:rsidRPr="00C73D6D" w:rsidRDefault="008D1A69" w:rsidP="007368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gression path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ctional capac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1F0160ED" w14:textId="77777777" w:rsidR="008D1A69" w:rsidRPr="00C73D6D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12F01720" w14:textId="77777777" w:rsidR="008D1A69" w:rsidRPr="00C73D6D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1FB3F4DA" w14:textId="77777777" w:rsidR="008D1A69" w:rsidRPr="00C73D6D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A69" w14:paraId="110A6BEE" w14:textId="77777777" w:rsidTr="0073686B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05A7A842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D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keletal muscle mass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0BEEA680" w14:textId="25FD85FF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029A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5D762AA8" w14:textId="4EF1A871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A350F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0A350F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194F44AD" w14:textId="77777777" w:rsidR="008D1A69" w:rsidRPr="00A70819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D1A69" w14:paraId="33174D60" w14:textId="77777777" w:rsidTr="0073686B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57DB3D16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uscle-free ma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0C3549B" w14:textId="69A14E9D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1029A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0916918" w14:textId="3054EAE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0A350F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0A350F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5798CB1" w14:textId="77777777" w:rsidR="008D1A69" w:rsidRPr="00A70819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D1A69" w14:paraId="4A612ED0" w14:textId="77777777" w:rsidTr="0073686B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20002502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0987BFE" w14:textId="5AB49335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D1029A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4D996F1" w14:textId="7C706C82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0A350F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0A350F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A8062F6" w14:textId="77777777" w:rsidR="008D1A69" w:rsidRPr="00A70819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D1A69" w14:paraId="4C6176B8" w14:textId="77777777" w:rsidTr="0073686B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092AECE6" w14:textId="77777777" w:rsidR="008D1A69" w:rsidRPr="00C73D6D" w:rsidRDefault="008D1A69" w:rsidP="007368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gression path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sical activ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4ECEE408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720EF4C0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42D04E87" w14:textId="77777777" w:rsidR="008D1A69" w:rsidRPr="00A70819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A69" w14:paraId="54C8EB30" w14:textId="77777777" w:rsidTr="0073686B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52145D57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unctional capacity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724DAD0B" w14:textId="29BE915B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10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6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28F4620E" w14:textId="67FCBAA8" w:rsidR="008D1A69" w:rsidRPr="00EC25D7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0A3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0A3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42626BA8" w14:textId="77777777" w:rsidR="008D1A69" w:rsidRPr="00A70819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D1A69" w14:paraId="551716CF" w14:textId="77777777" w:rsidTr="0073686B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3AF38481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keletal muscle ma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B2F0A34" w14:textId="3C4C2E7E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</w:t>
            </w:r>
            <w:r w:rsidR="00D10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6A72F5A" w14:textId="0A4E1F6F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</w:t>
            </w:r>
            <w:r w:rsidR="000A3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0A3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6D06DF5" w14:textId="3D346104" w:rsidR="008D1A69" w:rsidRPr="00A70819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10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5</w:t>
            </w:r>
          </w:p>
        </w:tc>
      </w:tr>
      <w:tr w:rsidR="008D1A69" w14:paraId="082859C8" w14:textId="77777777" w:rsidTr="0073686B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71D2F5FD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uscle-free ma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533CF3D" w14:textId="606FF4CF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10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FA23963" w14:textId="471FCDCF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</w:t>
            </w:r>
            <w:r w:rsidR="000A3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2</w:t>
            </w:r>
            <w:r w:rsidR="000A3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D809030" w14:textId="10F5D554" w:rsidR="008D1A69" w:rsidRPr="00A70819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10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9</w:t>
            </w:r>
          </w:p>
        </w:tc>
      </w:tr>
      <w:tr w:rsidR="008D1A69" w14:paraId="77055F9A" w14:textId="77777777" w:rsidTr="0073686B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0F09070E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8605CCE" w14:textId="5E40B4BF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10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3D537EE" w14:textId="7DAEBD76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4</w:t>
            </w:r>
            <w:r w:rsidR="000A3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0A3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5CF9149" w14:textId="14F177DB" w:rsidR="008D1A69" w:rsidRPr="00A70819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10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</w:tr>
      <w:tr w:rsidR="008D1A69" w14:paraId="484D8E48" w14:textId="77777777" w:rsidTr="0073686B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179F9F44" w14:textId="77777777" w:rsidR="008D1A69" w:rsidRPr="00C73D6D" w:rsidRDefault="008D1A69" w:rsidP="007368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rrelation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</w:t>
            </w: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uscle-free mass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61ADA6BA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5DE22228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47454AA6" w14:textId="77777777" w:rsidR="008D1A69" w:rsidRPr="00A70819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A69" w14:paraId="00233584" w14:textId="77777777" w:rsidTr="0073686B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62584109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keletal muscle mass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6EC3F126" w14:textId="35823920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D10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6E073ACF" w14:textId="193A5DA5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</w:t>
            </w:r>
            <w:r w:rsidR="000A3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0A3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266808B8" w14:textId="77777777" w:rsidR="008D1A69" w:rsidRPr="00A70819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D1A69" w14:paraId="7CD690F1" w14:textId="77777777" w:rsidTr="0073686B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61C8C50B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E3C2AC2" w14:textId="1CC28B9F" w:rsidR="008D1A69" w:rsidRPr="00D6142E" w:rsidRDefault="00D1029A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541550E" w14:textId="62B97166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 w:rsidR="000A3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10</w:t>
            </w:r>
            <w:r w:rsidR="000A3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0668C83D" w14:textId="6FF3C749" w:rsidR="008D1A69" w:rsidRPr="00A70819" w:rsidRDefault="00D1029A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0</w:t>
            </w:r>
          </w:p>
        </w:tc>
      </w:tr>
      <w:tr w:rsidR="008D1A69" w14:paraId="22DED967" w14:textId="77777777" w:rsidTr="0073686B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06FDA6F9" w14:textId="77777777" w:rsidR="008D1A69" w:rsidRPr="00C73D6D" w:rsidRDefault="008D1A69" w:rsidP="007368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rrelation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</w:t>
            </w: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keletal muscle mass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4BFB4A97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02695C2D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1F01CB3E" w14:textId="77777777" w:rsidR="008D1A69" w:rsidRPr="00A70819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D1A69" w14:paraId="50AA01A5" w14:textId="77777777" w:rsidTr="008D1A69">
        <w:trPr>
          <w:jc w:val="center"/>
        </w:trPr>
        <w:tc>
          <w:tcPr>
            <w:tcW w:w="4359" w:type="dxa"/>
            <w:tcBorders>
              <w:left w:val="nil"/>
              <w:bottom w:val="single" w:sz="4" w:space="0" w:color="auto"/>
              <w:right w:val="nil"/>
            </w:tcBorders>
          </w:tcPr>
          <w:p w14:paraId="5A4700A9" w14:textId="77777777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14:paraId="70F12EBB" w14:textId="5BC40908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D102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6F9AA5E1" w14:textId="05480721" w:rsidR="008D1A69" w:rsidRPr="00D6142E" w:rsidRDefault="008D1A69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 w:rsidR="000A3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0.</w:t>
            </w:r>
            <w:r w:rsidR="000A350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</w:tcPr>
          <w:p w14:paraId="1ADAA2F3" w14:textId="48407067" w:rsidR="008D1A69" w:rsidRPr="00A70819" w:rsidRDefault="00D1029A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5E8DD9A4" w14:textId="6D3B6A77" w:rsidR="008D1A69" w:rsidRPr="00E50D98" w:rsidRDefault="00055D0E" w:rsidP="00E50D98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β,</w:t>
      </w:r>
      <w:r w:rsidRPr="001509D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ized p</w:t>
      </w:r>
      <w:r w:rsidRPr="00E50D98">
        <w:rPr>
          <w:rFonts w:ascii="Times New Roman" w:hAnsi="Times New Roman" w:cs="Times New Roman"/>
          <w:sz w:val="20"/>
          <w:szCs w:val="20"/>
        </w:rPr>
        <w:t>ath coefficient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E50D98">
        <w:rPr>
          <w:rFonts w:ascii="Times New Roman" w:hAnsi="Times New Roman" w:cs="Times New Roman"/>
          <w:sz w:val="20"/>
          <w:szCs w:val="20"/>
        </w:rPr>
        <w:t xml:space="preserve"> CI,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50D98">
        <w:rPr>
          <w:rFonts w:ascii="Times New Roman" w:hAnsi="Times New Roman" w:cs="Times New Roman"/>
          <w:sz w:val="20"/>
          <w:szCs w:val="20"/>
        </w:rPr>
        <w:t>onfidence interval</w:t>
      </w:r>
      <w:r w:rsidR="00BA5E43">
        <w:rPr>
          <w:rFonts w:ascii="Times New Roman" w:hAnsi="Times New Roman" w:cs="Times New Roman"/>
          <w:sz w:val="20"/>
          <w:szCs w:val="20"/>
        </w:rPr>
        <w:t>.</w:t>
      </w:r>
    </w:p>
    <w:p w14:paraId="7AA9CBC9" w14:textId="77777777" w:rsidR="008D1A69" w:rsidRDefault="008D1A69" w:rsidP="005A1CB9">
      <w:pPr>
        <w:spacing w:after="0" w:line="276" w:lineRule="auto"/>
        <w:rPr>
          <w:rFonts w:ascii="Times New Roman" w:hAnsi="Times New Roman" w:cs="Times New Roman"/>
        </w:rPr>
      </w:pPr>
    </w:p>
    <w:p w14:paraId="7CBA62C8" w14:textId="77777777" w:rsidR="008D1A69" w:rsidRDefault="008D1A69" w:rsidP="005A1CB9">
      <w:pPr>
        <w:spacing w:after="0" w:line="276" w:lineRule="auto"/>
        <w:rPr>
          <w:rFonts w:ascii="Times New Roman" w:hAnsi="Times New Roman" w:cs="Times New Roman"/>
        </w:rPr>
      </w:pPr>
    </w:p>
    <w:p w14:paraId="27989B49" w14:textId="77777777" w:rsidR="005A1CB9" w:rsidRDefault="005A1CB9" w:rsidP="005A1CB9">
      <w:pPr>
        <w:spacing w:after="0" w:line="276" w:lineRule="auto"/>
        <w:rPr>
          <w:rFonts w:ascii="Times New Roman" w:hAnsi="Times New Roman" w:cs="Times New Roman"/>
        </w:rPr>
      </w:pPr>
    </w:p>
    <w:p w14:paraId="488417AA" w14:textId="70FC31B4" w:rsidR="005A1CB9" w:rsidRDefault="00870A5C" w:rsidP="005A1CB9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5A1CB9" w:rsidRPr="008E357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5A1CB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5A1CB9" w:rsidRPr="008E357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A1CB9">
        <w:rPr>
          <w:rFonts w:ascii="Times New Roman" w:hAnsi="Times New Roman" w:cs="Times New Roman"/>
          <w:sz w:val="24"/>
          <w:szCs w:val="24"/>
        </w:rPr>
        <w:t xml:space="preserve"> </w:t>
      </w:r>
      <w:r w:rsidR="005A1CB9">
        <w:rPr>
          <w:rFonts w:ascii="Times New Roman" w:hAnsi="Times New Roman" w:cs="Times New Roman"/>
        </w:rPr>
        <w:t xml:space="preserve">Full structural equation model for older </w:t>
      </w:r>
      <w:r w:rsidR="00143504">
        <w:rPr>
          <w:rFonts w:ascii="Times New Roman" w:hAnsi="Times New Roman" w:cs="Times New Roman"/>
        </w:rPr>
        <w:t>men</w:t>
      </w:r>
      <w:r w:rsidR="005A1CB9">
        <w:rPr>
          <w:rFonts w:ascii="Times New Roman" w:hAnsi="Times New Roman" w:cs="Times New Roman"/>
        </w:rPr>
        <w:t xml:space="preserve"> (n=196).</w:t>
      </w:r>
    </w:p>
    <w:p w14:paraId="02FC322C" w14:textId="77777777" w:rsidR="008E108D" w:rsidRDefault="008E108D" w:rsidP="008E108D">
      <w:pPr>
        <w:spacing w:after="0"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59"/>
        <w:gridCol w:w="1071"/>
        <w:gridCol w:w="1548"/>
        <w:gridCol w:w="914"/>
      </w:tblGrid>
      <w:tr w:rsidR="008E108D" w14:paraId="22CD0037" w14:textId="77777777" w:rsidTr="0073686B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201D7D54" w14:textId="77777777" w:rsidR="008E108D" w:rsidRPr="00FD3511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left w:val="nil"/>
              <w:right w:val="nil"/>
            </w:tcBorders>
            <w:vAlign w:val="center"/>
          </w:tcPr>
          <w:p w14:paraId="265DD3F7" w14:textId="77777777" w:rsidR="008E108D" w:rsidRPr="00D6142E" w:rsidRDefault="008E108D" w:rsidP="0073686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</w:rPr>
              <w:t>Path coefficient</w:t>
            </w:r>
          </w:p>
        </w:tc>
        <w:tc>
          <w:tcPr>
            <w:tcW w:w="1548" w:type="dxa"/>
            <w:tcBorders>
              <w:left w:val="nil"/>
              <w:right w:val="nil"/>
            </w:tcBorders>
            <w:vAlign w:val="center"/>
          </w:tcPr>
          <w:p w14:paraId="78996A0B" w14:textId="77777777" w:rsidR="008E108D" w:rsidRPr="00D6142E" w:rsidRDefault="008E108D" w:rsidP="0073686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14" w:type="dxa"/>
            <w:tcBorders>
              <w:left w:val="nil"/>
              <w:right w:val="nil"/>
            </w:tcBorders>
            <w:vAlign w:val="center"/>
          </w:tcPr>
          <w:p w14:paraId="3086147E" w14:textId="77777777" w:rsidR="008E108D" w:rsidRPr="00D6142E" w:rsidRDefault="008E108D" w:rsidP="0073686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6142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8E108D" w14:paraId="7DC3FC9A" w14:textId="77777777" w:rsidTr="0073686B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2D8DFAAD" w14:textId="77777777" w:rsidR="008E108D" w:rsidRPr="00C73D6D" w:rsidRDefault="008E108D" w:rsidP="007368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actor loadings fo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ctional capac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3AD67745" w14:textId="77777777" w:rsidR="008E108D" w:rsidRPr="00C73D6D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50AA634A" w14:textId="77777777" w:rsidR="008E108D" w:rsidRPr="00C73D6D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33AFE3D4" w14:textId="77777777" w:rsidR="008E108D" w:rsidRPr="00C73D6D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108D" w14:paraId="7679418E" w14:textId="77777777" w:rsidTr="0073686B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62BE8FD0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D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x-minute walking distance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439FFFBF" w14:textId="3996F12C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3511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6C230C6A" w14:textId="5100FE7B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E2B08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E2B08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17A02A08" w14:textId="77777777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108D" w14:paraId="669AC0B3" w14:textId="77777777" w:rsidTr="0073686B">
        <w:trPr>
          <w:jc w:val="center"/>
        </w:trPr>
        <w:tc>
          <w:tcPr>
            <w:tcW w:w="4359" w:type="dxa"/>
            <w:tcBorders>
              <w:top w:val="nil"/>
              <w:left w:val="nil"/>
              <w:right w:val="nil"/>
            </w:tcBorders>
          </w:tcPr>
          <w:p w14:paraId="24D4DDD2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Relative knee extension torque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154E973C" w14:textId="2EDFFF2A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3511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14:paraId="030C9964" w14:textId="26D78160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E2B08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E2B08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</w:tcPr>
          <w:p w14:paraId="15653479" w14:textId="77777777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108D" w14:paraId="14DAC4FA" w14:textId="77777777" w:rsidTr="0073686B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59DF9374" w14:textId="77777777" w:rsidR="008E108D" w:rsidRPr="00C73D6D" w:rsidRDefault="008E108D" w:rsidP="007368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gression path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</w:t>
            </w: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ctional capac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7128AFB7" w14:textId="77777777" w:rsidR="008E108D" w:rsidRPr="00C73D6D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40E9F2DF" w14:textId="77777777" w:rsidR="008E108D" w:rsidRPr="00C73D6D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6A17245C" w14:textId="77777777" w:rsidR="008E108D" w:rsidRPr="00C73D6D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108D" w14:paraId="1E10A5EA" w14:textId="77777777" w:rsidTr="0073686B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27C35F59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3D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keletal muscle mass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0D2D9979" w14:textId="0C688EC3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3511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29657D04" w14:textId="0CFB397E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E2B08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FE2B08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3579D5ED" w14:textId="77777777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108D" w14:paraId="2F101855" w14:textId="77777777" w:rsidTr="0073686B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7FB9BA0D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Muscle-free ma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3237FD5" w14:textId="41D1783B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D3511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3EBD2A3" w14:textId="7FA4069B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FE2B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E2B08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6</w:t>
            </w:r>
            <w:r w:rsidR="00FE2B0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8FCA344" w14:textId="77777777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E108D" w14:paraId="2B56B7E4" w14:textId="77777777" w:rsidTr="0073686B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17824A4D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C692224" w14:textId="27EC4318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FD3511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84FCBCB" w14:textId="4F70750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FE2B08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FE2B08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84A0961" w14:textId="6FC87AEE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D351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8E108D" w14:paraId="1DE564C8" w14:textId="77777777" w:rsidTr="0073686B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38D95DA7" w14:textId="77777777" w:rsidR="008E108D" w:rsidRPr="00C73D6D" w:rsidRDefault="008E108D" w:rsidP="007368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gression paths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ysical activity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05EA8F83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12903EC7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42C515E2" w14:textId="77777777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108D" w14:paraId="4BEB9356" w14:textId="77777777" w:rsidTr="0073686B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045812CB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unctional capacity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41D5A9D2" w14:textId="1B471C12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D3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4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3CE0C058" w14:textId="08C27128" w:rsidR="008E108D" w:rsidRPr="00EC25D7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153FCEC2" w14:textId="77777777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E108D" w14:paraId="1AED5787" w14:textId="77777777" w:rsidTr="0073686B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27802030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keletal muscle ma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95F9206" w14:textId="2069D746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FD3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271E00C" w14:textId="34EC2B85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5AD0D8B" w14:textId="24015990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D3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5</w:t>
            </w:r>
          </w:p>
        </w:tc>
      </w:tr>
      <w:tr w:rsidR="008E108D" w14:paraId="0932A25E" w14:textId="77777777" w:rsidTr="0073686B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1E439B34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uscle-free mas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2A5E678" w14:textId="53328A39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D3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187557F" w14:textId="40598E48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FE7C30D" w14:textId="0F59C477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D3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1</w:t>
            </w:r>
          </w:p>
        </w:tc>
      </w:tr>
      <w:tr w:rsidR="008E108D" w14:paraId="351D5CB5" w14:textId="77777777" w:rsidTr="0073686B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768B9F0D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561AAAF" w14:textId="664BEB5B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D3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EDDEA3E" w14:textId="2764F3C4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270313A" w14:textId="14251615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D3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4</w:t>
            </w:r>
          </w:p>
        </w:tc>
      </w:tr>
      <w:tr w:rsidR="008E108D" w14:paraId="19042DBA" w14:textId="77777777" w:rsidTr="0073686B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427A4F0A" w14:textId="77777777" w:rsidR="008E108D" w:rsidRPr="00C73D6D" w:rsidRDefault="008E108D" w:rsidP="007368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rrelation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</w:t>
            </w: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uscle-free mass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693710D1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008D0822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3D7DAA89" w14:textId="77777777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108D" w14:paraId="046D7C42" w14:textId="77777777" w:rsidTr="0073686B">
        <w:trPr>
          <w:jc w:val="center"/>
        </w:trPr>
        <w:tc>
          <w:tcPr>
            <w:tcW w:w="4359" w:type="dxa"/>
            <w:tcBorders>
              <w:left w:val="nil"/>
              <w:bottom w:val="nil"/>
              <w:right w:val="nil"/>
            </w:tcBorders>
          </w:tcPr>
          <w:p w14:paraId="505B0359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keletal muscle mass</w:t>
            </w: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4E9C51CF" w14:textId="63BC0A2E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D3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14:paraId="5DFB624A" w14:textId="3E85F63E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6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</w:tcPr>
          <w:p w14:paraId="0FF6A6E6" w14:textId="77777777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0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E108D" w14:paraId="50341E63" w14:textId="77777777" w:rsidTr="0073686B">
        <w:trPr>
          <w:jc w:val="center"/>
        </w:trPr>
        <w:tc>
          <w:tcPr>
            <w:tcW w:w="4359" w:type="dxa"/>
            <w:tcBorders>
              <w:top w:val="nil"/>
              <w:left w:val="nil"/>
              <w:bottom w:val="nil"/>
              <w:right w:val="nil"/>
            </w:tcBorders>
          </w:tcPr>
          <w:p w14:paraId="77449404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CEF4575" w14:textId="260F3393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FD3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248517A" w14:textId="640FC3E0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1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B6A8318" w14:textId="0B70963E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FD3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8</w:t>
            </w:r>
          </w:p>
        </w:tc>
      </w:tr>
      <w:tr w:rsidR="008E108D" w14:paraId="3012E446" w14:textId="77777777" w:rsidTr="0073686B">
        <w:trPr>
          <w:jc w:val="center"/>
        </w:trPr>
        <w:tc>
          <w:tcPr>
            <w:tcW w:w="4359" w:type="dxa"/>
            <w:tcBorders>
              <w:left w:val="nil"/>
              <w:right w:val="nil"/>
            </w:tcBorders>
          </w:tcPr>
          <w:p w14:paraId="7A7EA0AA" w14:textId="77777777" w:rsidR="008E108D" w:rsidRPr="00C73D6D" w:rsidRDefault="008E108D" w:rsidP="007368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rrelation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</w:t>
            </w:r>
            <w:r w:rsidRPr="00C73D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keletal muscle mass</w:t>
            </w:r>
          </w:p>
        </w:tc>
        <w:tc>
          <w:tcPr>
            <w:tcW w:w="1071" w:type="dxa"/>
            <w:tcBorders>
              <w:left w:val="nil"/>
              <w:right w:val="nil"/>
            </w:tcBorders>
          </w:tcPr>
          <w:p w14:paraId="66E69EC1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left w:val="nil"/>
              <w:right w:val="nil"/>
            </w:tcBorders>
          </w:tcPr>
          <w:p w14:paraId="38653BD6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left w:val="nil"/>
              <w:right w:val="nil"/>
            </w:tcBorders>
          </w:tcPr>
          <w:p w14:paraId="1EB565E6" w14:textId="77777777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108D" w14:paraId="69C8481E" w14:textId="77777777" w:rsidTr="0073686B">
        <w:trPr>
          <w:jc w:val="center"/>
        </w:trPr>
        <w:tc>
          <w:tcPr>
            <w:tcW w:w="4359" w:type="dxa"/>
            <w:tcBorders>
              <w:left w:val="nil"/>
              <w:bottom w:val="single" w:sz="4" w:space="0" w:color="auto"/>
              <w:right w:val="nil"/>
            </w:tcBorders>
          </w:tcPr>
          <w:p w14:paraId="5FCC225A" w14:textId="77777777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ge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nil"/>
            </w:tcBorders>
          </w:tcPr>
          <w:p w14:paraId="354EB721" w14:textId="02E6E6CB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FD35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4</w:t>
            </w:r>
          </w:p>
        </w:tc>
        <w:tc>
          <w:tcPr>
            <w:tcW w:w="1548" w:type="dxa"/>
            <w:tcBorders>
              <w:left w:val="nil"/>
              <w:bottom w:val="single" w:sz="4" w:space="0" w:color="auto"/>
              <w:right w:val="nil"/>
            </w:tcBorders>
          </w:tcPr>
          <w:p w14:paraId="27D43E10" w14:textId="1C6E2CEA" w:rsidR="008E108D" w:rsidRPr="00D6142E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0.</w:t>
            </w:r>
            <w:r w:rsidR="00FE2B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</w:tcPr>
          <w:p w14:paraId="145DB3D2" w14:textId="77777777" w:rsidR="008E108D" w:rsidRPr="00A70819" w:rsidRDefault="008E108D" w:rsidP="0073686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14:paraId="3E2A6F8D" w14:textId="1C089D6D" w:rsidR="00A81891" w:rsidRDefault="00055D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β,</w:t>
      </w:r>
      <w:r w:rsidRPr="001509D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tandardized p</w:t>
      </w:r>
      <w:r w:rsidRPr="00E50D98">
        <w:rPr>
          <w:rFonts w:ascii="Times New Roman" w:hAnsi="Times New Roman" w:cs="Times New Roman"/>
          <w:sz w:val="20"/>
          <w:szCs w:val="20"/>
        </w:rPr>
        <w:t>ath coefficient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E50D98">
        <w:rPr>
          <w:rFonts w:ascii="Times New Roman" w:hAnsi="Times New Roman" w:cs="Times New Roman"/>
          <w:sz w:val="20"/>
          <w:szCs w:val="20"/>
        </w:rPr>
        <w:t xml:space="preserve"> CI,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50D98">
        <w:rPr>
          <w:rFonts w:ascii="Times New Roman" w:hAnsi="Times New Roman" w:cs="Times New Roman"/>
          <w:sz w:val="20"/>
          <w:szCs w:val="20"/>
        </w:rPr>
        <w:t>onfidence interval.</w:t>
      </w:r>
    </w:p>
    <w:p w14:paraId="72AEE9DC" w14:textId="77777777" w:rsidR="00A81891" w:rsidRPr="008E3571" w:rsidRDefault="00A81891">
      <w:pPr>
        <w:rPr>
          <w:rFonts w:ascii="Times New Roman" w:hAnsi="Times New Roman" w:cs="Times New Roman"/>
          <w:sz w:val="24"/>
          <w:szCs w:val="24"/>
        </w:rPr>
      </w:pPr>
    </w:p>
    <w:sectPr w:rsidR="00A81891" w:rsidRPr="008E3571" w:rsidSect="005A1C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571"/>
    <w:rsid w:val="00055D0E"/>
    <w:rsid w:val="000A350F"/>
    <w:rsid w:val="000B3F8C"/>
    <w:rsid w:val="001060C0"/>
    <w:rsid w:val="001259D8"/>
    <w:rsid w:val="00143504"/>
    <w:rsid w:val="001509D4"/>
    <w:rsid w:val="0037311E"/>
    <w:rsid w:val="00465C9F"/>
    <w:rsid w:val="004A3682"/>
    <w:rsid w:val="00516378"/>
    <w:rsid w:val="00585921"/>
    <w:rsid w:val="005A1CB9"/>
    <w:rsid w:val="00642518"/>
    <w:rsid w:val="00682A85"/>
    <w:rsid w:val="007F71A1"/>
    <w:rsid w:val="00870A5C"/>
    <w:rsid w:val="008B5E35"/>
    <w:rsid w:val="008D1A69"/>
    <w:rsid w:val="008E108D"/>
    <w:rsid w:val="008E3571"/>
    <w:rsid w:val="00931930"/>
    <w:rsid w:val="00A70819"/>
    <w:rsid w:val="00A81891"/>
    <w:rsid w:val="00AC62DE"/>
    <w:rsid w:val="00B851E0"/>
    <w:rsid w:val="00BA5E43"/>
    <w:rsid w:val="00C33493"/>
    <w:rsid w:val="00C4645C"/>
    <w:rsid w:val="00C73D6D"/>
    <w:rsid w:val="00CF2778"/>
    <w:rsid w:val="00D1029A"/>
    <w:rsid w:val="00D46D0F"/>
    <w:rsid w:val="00D6142E"/>
    <w:rsid w:val="00E37BFC"/>
    <w:rsid w:val="00E50D98"/>
    <w:rsid w:val="00EC25D7"/>
    <w:rsid w:val="00FD3511"/>
    <w:rsid w:val="00FE2B08"/>
    <w:rsid w:val="00FE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29B11"/>
  <w15:chartTrackingRefBased/>
  <w15:docId w15:val="{439986AE-991B-4DAB-AF8E-F96CB6BC3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35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5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5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5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5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5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5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5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5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5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5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5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5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5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5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5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5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5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5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5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5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5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5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5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5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5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5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5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5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1891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A2CF2-EA16-408B-B0E7-A715C9D57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3</Pages>
  <Words>689</Words>
  <Characters>5588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värinen, Matti</dc:creator>
  <cp:keywords/>
  <dc:description/>
  <cp:lastModifiedBy>Hyvärinen, Matti</cp:lastModifiedBy>
  <cp:revision>29</cp:revision>
  <dcterms:created xsi:type="dcterms:W3CDTF">2024-10-01T06:42:00Z</dcterms:created>
  <dcterms:modified xsi:type="dcterms:W3CDTF">2024-12-09T10:24:00Z</dcterms:modified>
</cp:coreProperties>
</file>